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0EC5" w14:textId="77777777" w:rsidR="001500F9" w:rsidRDefault="001F7DB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</w:p>
    <w:p w14:paraId="102A7928" w14:textId="316B1359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599CB506" w14:textId="6446C7C2" w:rsidR="00C63C32" w:rsidRDefault="00C63C32" w:rsidP="00C63C3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 Detailed results (RMSD, TM-score,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, I_RMSD and L_RMSD)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LComplex</w:t>
      </w:r>
      <w:proofErr w:type="spellEnd"/>
      <w:r>
        <w:rPr>
          <w:rFonts w:ascii="Times New Roman" w:eastAsia="Times New Roman" w:hAnsi="Times New Roman" w:cs="Times New Roman"/>
        </w:rPr>
        <w:t xml:space="preserve"> on Std_32 with true interchain contacts and true tertiary structures as inputs. The average TM-score is 0.987 with a min of 0.97 and a max of 0.99.</w:t>
      </w:r>
    </w:p>
    <w:p w14:paraId="6BD9874F" w14:textId="77777777" w:rsidR="00C63C32" w:rsidRDefault="00C63C32" w:rsidP="00C63C32">
      <w:pPr>
        <w:rPr>
          <w:rFonts w:ascii="Times New Roman" w:eastAsia="Times New Roman" w:hAnsi="Times New Roman" w:cs="Times New Roman"/>
        </w:rPr>
      </w:pPr>
    </w:p>
    <w:tbl>
      <w:tblPr>
        <w:tblStyle w:val="a8"/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9"/>
        <w:gridCol w:w="1381"/>
        <w:gridCol w:w="1306"/>
        <w:gridCol w:w="1321"/>
        <w:gridCol w:w="1469"/>
        <w:gridCol w:w="1499"/>
      </w:tblGrid>
      <w:tr w:rsidR="00C63C32" w14:paraId="5309912B" w14:textId="77777777" w:rsidTr="00626FA8">
        <w:trPr>
          <w:trHeight w:val="485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E3A1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rge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49C4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MSD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B97A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258E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_n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4A72E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_RMSD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6D72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_RMSD</w:t>
            </w:r>
          </w:p>
        </w:tc>
      </w:tr>
      <w:tr w:rsidR="00C63C32" w14:paraId="088DCB98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307E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RLA_3RRL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2BDE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BF50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2CFA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5EF0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078F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1</w:t>
            </w:r>
          </w:p>
        </w:tc>
      </w:tr>
      <w:tr w:rsidR="00C63C32" w14:paraId="1400C387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8363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NU9A_2NU9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5F94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93CA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902B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B540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B4111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8</w:t>
            </w:r>
          </w:p>
        </w:tc>
      </w:tr>
      <w:tr w:rsidR="00C63C32" w14:paraId="21BF7799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9C48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P3A_1EP3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5F2A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B72C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FCC6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28D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6678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1</w:t>
            </w:r>
          </w:p>
        </w:tc>
      </w:tr>
      <w:tr w:rsidR="00C63C32" w14:paraId="63768CB9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BE73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B_2Y69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C249D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8095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BEE1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A59E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8A3F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</w:t>
            </w:r>
          </w:p>
        </w:tc>
      </w:tr>
      <w:tr w:rsidR="00C63C32" w14:paraId="570A45CC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181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PFA_3RPF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591B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4B2D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D97E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962C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FD27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5</w:t>
            </w:r>
          </w:p>
        </w:tc>
      </w:tr>
      <w:tr w:rsidR="00C63C32" w14:paraId="0072B7B3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474C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TYGB_1TYG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1018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3C4C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1A78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451E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650B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6</w:t>
            </w:r>
          </w:p>
        </w:tc>
      </w:tr>
      <w:tr w:rsidR="00C63C32" w14:paraId="03894962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FE0B3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MMLA_3MML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0232B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0C96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B91B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8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1174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D5FE4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3</w:t>
            </w:r>
          </w:p>
        </w:tc>
      </w:tr>
      <w:tr w:rsidR="00C63C32" w14:paraId="7BD3F395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0E8A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VPZA_2VPZ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B17E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0D7B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FE59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8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C88DF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B96C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5</w:t>
            </w:r>
          </w:p>
        </w:tc>
      </w:tr>
      <w:tr w:rsidR="00C63C32" w14:paraId="08D74FE2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48A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A_2Y69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59B5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44A6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6C19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6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9E4B1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2E3B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3</w:t>
            </w:r>
          </w:p>
        </w:tc>
      </w:tr>
      <w:tr w:rsidR="00C63C32" w14:paraId="26BF40CD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0478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I1QA_1I1Q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3CE6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1CAD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E6A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8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4A6E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453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9</w:t>
            </w:r>
          </w:p>
        </w:tc>
      </w:tr>
      <w:tr w:rsidR="00C63C32" w14:paraId="1F600E41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5B16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A_2Y69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4318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C27A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B4E2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3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1DF0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5AD2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C63C32" w14:paraId="59CD859A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0F94B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FPA_1EFP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C9777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9E10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ADBF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4F6A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67A4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52</w:t>
            </w:r>
          </w:p>
        </w:tc>
      </w:tr>
      <w:tr w:rsidR="00C63C32" w14:paraId="487A93D3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B4B5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W85A_1W85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760F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FBB5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21F9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72C5C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A995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3</w:t>
            </w:r>
          </w:p>
        </w:tc>
      </w:tr>
      <w:tr w:rsidR="00C63C32" w14:paraId="1AED51D4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5D5F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ZUNA_1ZUN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EA6D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484B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33F5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1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09EC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8136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1</w:t>
            </w:r>
          </w:p>
        </w:tc>
      </w:tr>
      <w:tr w:rsidR="00C63C32" w14:paraId="4FBDDE1C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8EBB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PNLA_3PNL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779B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517B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C27E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4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3303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CA40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7</w:t>
            </w:r>
          </w:p>
        </w:tc>
      </w:tr>
      <w:tr w:rsidR="00C63C32" w14:paraId="02BF8619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EC72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OAAH_3OAAG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A8A4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82D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266D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8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F0163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0A96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1</w:t>
            </w:r>
          </w:p>
        </w:tc>
      </w:tr>
      <w:tr w:rsidR="00C63C32" w14:paraId="473283B5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830F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G5OA_3G5O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B7A4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F908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7F6B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181F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370F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5</w:t>
            </w:r>
          </w:p>
        </w:tc>
      </w:tr>
      <w:tr w:rsidR="00C63C32" w14:paraId="64187B83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3A2D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WDQC_2WDQ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C495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639B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FFFC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49C9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8D74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3</w:t>
            </w:r>
          </w:p>
        </w:tc>
      </w:tr>
      <w:tr w:rsidR="00C63C32" w14:paraId="70630BD9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748E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XRA_1BXR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57AF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C6CB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4824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6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69BB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F63C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19</w:t>
            </w:r>
          </w:p>
        </w:tc>
      </w:tr>
      <w:tr w:rsidR="00C63C32" w14:paraId="2039845C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A862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A_1RM6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89B6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E51B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3075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5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D979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CF61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2</w:t>
            </w:r>
          </w:p>
        </w:tc>
      </w:tr>
      <w:tr w:rsidR="00C63C32" w14:paraId="53447357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7732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QOPA_1QOP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9355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0682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986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FD418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8392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5</w:t>
            </w:r>
          </w:p>
        </w:tc>
      </w:tr>
      <w:tr w:rsidR="00C63C32" w14:paraId="27BB9113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9ADF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70A_1B70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3C30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CFB3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F595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4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3F51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F397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5</w:t>
            </w:r>
          </w:p>
        </w:tc>
      </w:tr>
      <w:tr w:rsidR="00C63C32" w14:paraId="7DD7C96C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9446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0RA_3A0R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19CE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D04F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4304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DD92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9FBB0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7</w:t>
            </w:r>
          </w:p>
        </w:tc>
      </w:tr>
      <w:tr w:rsidR="00C63C32" w14:paraId="1E3E39E7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71D0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ONKA_2ONK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2A6C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53AC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D6C6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4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5033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90D4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2</w:t>
            </w:r>
          </w:p>
        </w:tc>
      </w:tr>
      <w:tr w:rsidR="00C63C32" w14:paraId="78FF14D8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00AB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1PB_2D1P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E8DAD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120D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56F5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7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CF5B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AF4D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25</w:t>
            </w:r>
          </w:p>
        </w:tc>
      </w:tr>
      <w:tr w:rsidR="00C63C32" w14:paraId="0F56A729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FACA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HR7A_4HR7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EC0F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DD457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BE53E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6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A47EF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75AE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2</w:t>
            </w:r>
          </w:p>
        </w:tc>
      </w:tr>
      <w:tr w:rsidR="00C63C32" w14:paraId="653F1B59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78A9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A_1RM6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6B98C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08AF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017E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5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28BA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56EF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4</w:t>
            </w:r>
          </w:p>
        </w:tc>
      </w:tr>
      <w:tr w:rsidR="00C63C32" w14:paraId="09511C9C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91DD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B_3IP4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9B7C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B8FB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4BA6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7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F6B9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0455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8</w:t>
            </w:r>
          </w:p>
        </w:tc>
      </w:tr>
      <w:tr w:rsidR="00C63C32" w14:paraId="37EA37B2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345D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A_3IP4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B39A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F68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4FBC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3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AE7C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A1D1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</w:t>
            </w:r>
          </w:p>
        </w:tc>
      </w:tr>
      <w:tr w:rsidR="00C63C32" w14:paraId="30483C25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780A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B_1RM6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C064F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EDEB5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B18E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3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6AEF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2B57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6</w:t>
            </w:r>
          </w:p>
        </w:tc>
      </w:tr>
      <w:tr w:rsidR="00C63C32" w14:paraId="5A315CFB" w14:textId="77777777" w:rsidTr="00626FA8">
        <w:trPr>
          <w:trHeight w:val="485"/>
        </w:trPr>
        <w:tc>
          <w:tcPr>
            <w:tcW w:w="20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82DF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8EE8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3333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7</w:t>
            </w:r>
          </w:p>
        </w:tc>
        <w:tc>
          <w:tcPr>
            <w:tcW w:w="13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0A91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03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37E3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EF4C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</w:t>
            </w:r>
          </w:p>
        </w:tc>
      </w:tr>
    </w:tbl>
    <w:p w14:paraId="32C8F3D8" w14:textId="77777777" w:rsidR="00C63C32" w:rsidRDefault="00C63C32" w:rsidP="00C63C32">
      <w:pPr>
        <w:rPr>
          <w:rFonts w:ascii="Times New Roman" w:eastAsia="Times New Roman" w:hAnsi="Times New Roman" w:cs="Times New Roman"/>
        </w:rPr>
      </w:pPr>
    </w:p>
    <w:p w14:paraId="623F81C7" w14:textId="77777777" w:rsidR="00C63C32" w:rsidRDefault="00C63C32" w:rsidP="00C63C32">
      <w:pPr>
        <w:rPr>
          <w:rFonts w:ascii="Times New Roman" w:eastAsia="Times New Roman" w:hAnsi="Times New Roman" w:cs="Times New Roman"/>
          <w:b/>
        </w:rPr>
      </w:pPr>
    </w:p>
    <w:p w14:paraId="3962A71B" w14:textId="26B7A5F6" w:rsidR="00C63C32" w:rsidRDefault="00C63C32" w:rsidP="00C63C3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6A6C50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 xml:space="preserve">. The RMSD, TM-Score,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, I_RMSD, and L_RMSD of </w:t>
      </w:r>
      <w:proofErr w:type="spellStart"/>
      <w:r>
        <w:rPr>
          <w:rFonts w:ascii="Times New Roman" w:eastAsia="Times New Roman" w:hAnsi="Times New Roman" w:cs="Times New Roman"/>
        </w:rPr>
        <w:t>DRLComplex</w:t>
      </w:r>
      <w:proofErr w:type="spellEnd"/>
      <w:r>
        <w:rPr>
          <w:rFonts w:ascii="Times New Roman" w:eastAsia="Times New Roman" w:hAnsi="Times New Roman" w:cs="Times New Roman"/>
        </w:rPr>
        <w:t xml:space="preserve"> for 31 hetero dimers in Std_32 using predicted contacts as input. The true tertiary structures of the monomers are used in this experiment. A target which does not have any interchain contacts is discarded. </w:t>
      </w:r>
    </w:p>
    <w:p w14:paraId="18B17B4C" w14:textId="77777777" w:rsidR="00C63C32" w:rsidRDefault="00C63C32" w:rsidP="00C63C32">
      <w:pPr>
        <w:rPr>
          <w:rFonts w:ascii="Times New Roman" w:eastAsia="Times New Roman" w:hAnsi="Times New Roman" w:cs="Times New Roman"/>
        </w:rPr>
      </w:pPr>
    </w:p>
    <w:tbl>
      <w:tblPr>
        <w:tblStyle w:val="a9"/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6"/>
        <w:gridCol w:w="1305"/>
        <w:gridCol w:w="1363"/>
        <w:gridCol w:w="1437"/>
        <w:gridCol w:w="1422"/>
        <w:gridCol w:w="1452"/>
      </w:tblGrid>
      <w:tr w:rsidR="00C63C32" w14:paraId="04B0C1F1" w14:textId="77777777" w:rsidTr="00626FA8">
        <w:trPr>
          <w:trHeight w:val="485"/>
        </w:trPr>
        <w:tc>
          <w:tcPr>
            <w:tcW w:w="2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C6D5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rget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CA5F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750D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MSD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6C0F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_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%)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4A58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_RMSD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1C70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_RMSD</w:t>
            </w:r>
          </w:p>
        </w:tc>
      </w:tr>
      <w:tr w:rsidR="00C63C32" w14:paraId="5AAC9629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CF87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FPA_1EFP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3E23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B1A2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7E5E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C63C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CA96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2</w:t>
            </w:r>
          </w:p>
        </w:tc>
      </w:tr>
      <w:tr w:rsidR="00C63C32" w14:paraId="725253B1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97B6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EP3A_1EP3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CF4C4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ED67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8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5E79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3A38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5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5CAD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</w:t>
            </w:r>
          </w:p>
        </w:tc>
      </w:tr>
      <w:tr w:rsidR="00C63C32" w14:paraId="06670DFD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61AE1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I1QA_1I1Q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0FE9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3332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9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E52A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4E72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5400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52</w:t>
            </w:r>
          </w:p>
        </w:tc>
      </w:tr>
      <w:tr w:rsidR="00C63C32" w14:paraId="176E7AC3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05F8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QOPA_1QOP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D95D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AEE4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8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737C4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34D8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72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2853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8</w:t>
            </w:r>
          </w:p>
        </w:tc>
      </w:tr>
      <w:tr w:rsidR="00C63C32" w14:paraId="0734E3CE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8393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W85A_1W85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803E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A26E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36D6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890B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55C5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C63C32" w14:paraId="1DFC5381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41A0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ZUNA_1ZUN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3716E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62A4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8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41C76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AB44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4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39C3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2</w:t>
            </w:r>
          </w:p>
        </w:tc>
      </w:tr>
      <w:tr w:rsidR="00C63C32" w14:paraId="66DE7ED7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1C42D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1PB_2D1P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C4CA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57EE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9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254D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D655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7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4AA8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35</w:t>
            </w:r>
          </w:p>
        </w:tc>
      </w:tr>
      <w:tr w:rsidR="00C63C32" w14:paraId="26E89689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4E5B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NU9A_2NU9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E18C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9DFC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A341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D91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F039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</w:t>
            </w:r>
          </w:p>
        </w:tc>
      </w:tr>
      <w:tr w:rsidR="00C63C32" w14:paraId="1FE398EC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3DCE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ONKA_2ONK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9EBA0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2664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7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B325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757C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6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F1FC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44</w:t>
            </w:r>
          </w:p>
        </w:tc>
      </w:tr>
      <w:tr w:rsidR="00C63C32" w14:paraId="662EAD19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E580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VPZA_2VPZ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494A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8CCA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39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EE1C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960D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21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5237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48</w:t>
            </w:r>
          </w:p>
        </w:tc>
      </w:tr>
      <w:tr w:rsidR="00C63C32" w14:paraId="6E4A75FB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3979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WDQC_2WDQD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C1B5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424A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46B3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16EF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B326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</w:tr>
      <w:tr w:rsidR="00C63C32" w14:paraId="7A285BAE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D1E1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A_2Y69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819C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163F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1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607C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5248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1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8051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18</w:t>
            </w:r>
          </w:p>
        </w:tc>
      </w:tr>
      <w:tr w:rsidR="00C63C32" w14:paraId="6AEF31BE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22CF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A_2Y69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45BF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826C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6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3C42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8162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1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6D32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85</w:t>
            </w:r>
          </w:p>
        </w:tc>
      </w:tr>
      <w:tr w:rsidR="00C63C32" w14:paraId="4261820C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54372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B_2Y69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52AE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B1E3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4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2A5A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38EB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6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3077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58</w:t>
            </w:r>
          </w:p>
        </w:tc>
      </w:tr>
      <w:tr w:rsidR="00C63C32" w14:paraId="56CDEDA1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6D3D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0RA_3A0R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98B8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AFBF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6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0C32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B0D8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8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2B88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67</w:t>
            </w:r>
          </w:p>
        </w:tc>
      </w:tr>
      <w:tr w:rsidR="00C63C32" w14:paraId="1D23BB95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22A7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G5OA_3G5O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4873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48E0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5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A0B0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6970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1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D1FA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3</w:t>
            </w:r>
          </w:p>
        </w:tc>
      </w:tr>
      <w:tr w:rsidR="00C63C32" w14:paraId="5A820F68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0174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A_3IP4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9B19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EF40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1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57CD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380C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64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30142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94</w:t>
            </w:r>
          </w:p>
        </w:tc>
      </w:tr>
      <w:tr w:rsidR="00C63C32" w14:paraId="1D9246B5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5F08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A_3IP4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A67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CCE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2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6268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FA60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1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308CB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</w:t>
            </w:r>
          </w:p>
        </w:tc>
      </w:tr>
      <w:tr w:rsidR="00C63C32" w14:paraId="15207685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AF508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B_3IP4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0ABB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8B4E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0831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2EC2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9FD8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</w:t>
            </w:r>
          </w:p>
        </w:tc>
      </w:tr>
      <w:tr w:rsidR="00C63C32" w14:paraId="287E4525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F889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MMLA_3MML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6B14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C277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2FA4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8BE9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6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4EBF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2</w:t>
            </w:r>
          </w:p>
        </w:tc>
      </w:tr>
      <w:tr w:rsidR="00C63C32" w14:paraId="4E1D52DC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F561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OAAH_3OAAG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5717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DB66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9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C13D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116D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2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4F3E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3</w:t>
            </w:r>
          </w:p>
        </w:tc>
      </w:tr>
      <w:tr w:rsidR="00C63C32" w14:paraId="2B17BFCB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0A4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PNLA_3PNL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EEAA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C616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5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1A5B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FAD5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9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96AE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1</w:t>
            </w:r>
          </w:p>
        </w:tc>
      </w:tr>
      <w:tr w:rsidR="00C63C32" w14:paraId="5FBBD415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5A35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PFA_3RPF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81D3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5B44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7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2C85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C675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7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4E46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93</w:t>
            </w:r>
          </w:p>
        </w:tc>
      </w:tr>
      <w:tr w:rsidR="00C63C32" w14:paraId="12B91E32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4031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RLA_3RRL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784E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2CCA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1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217BE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9C36D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3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FFC9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7</w:t>
            </w:r>
          </w:p>
        </w:tc>
      </w:tr>
      <w:tr w:rsidR="00C63C32" w14:paraId="5342A3C4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81DA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HR7A_4HR7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5B5E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047E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5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2E20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5E51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3305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4</w:t>
            </w:r>
          </w:p>
        </w:tc>
      </w:tr>
      <w:tr w:rsidR="00C63C32" w14:paraId="72C55165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1837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70A_1B70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CA62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FC63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7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3285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F193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8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873F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2</w:t>
            </w:r>
          </w:p>
        </w:tc>
      </w:tr>
      <w:tr w:rsidR="00C63C32" w14:paraId="76F7F2BC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0964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XRA_1BXR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216AD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DC16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9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0944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66E0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2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78F0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5</w:t>
            </w:r>
          </w:p>
        </w:tc>
      </w:tr>
      <w:tr w:rsidR="00C63C32" w14:paraId="7398F19A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810A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A_1RM6B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3C85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F953C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13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FA6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6DE9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87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73E2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9</w:t>
            </w:r>
          </w:p>
        </w:tc>
      </w:tr>
      <w:tr w:rsidR="00C63C32" w14:paraId="30C7D101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9960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A_1RM6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E93B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4C9C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D1D3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6F65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8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436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44</w:t>
            </w:r>
          </w:p>
        </w:tc>
      </w:tr>
      <w:tr w:rsidR="00C63C32" w14:paraId="2883E5A9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9E70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B_1RM6C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2002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D43A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3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9CCF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9E5E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6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54FD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8</w:t>
            </w:r>
          </w:p>
        </w:tc>
      </w:tr>
      <w:tr w:rsidR="00C63C32" w14:paraId="1E221469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0E4AF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TYGB_1TYGA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F36B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C2881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B6EA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12BD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C179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C63C32" w14:paraId="0C3553DA" w14:textId="77777777" w:rsidTr="00626FA8">
        <w:trPr>
          <w:trHeight w:val="485"/>
        </w:trPr>
        <w:tc>
          <w:tcPr>
            <w:tcW w:w="20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5D31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FF61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74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01B1C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274</w:t>
            </w:r>
          </w:p>
        </w:tc>
        <w:tc>
          <w:tcPr>
            <w:tcW w:w="143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E8AF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6451</w:t>
            </w:r>
          </w:p>
        </w:tc>
        <w:tc>
          <w:tcPr>
            <w:tcW w:w="14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F5235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89</w:t>
            </w:r>
          </w:p>
        </w:tc>
        <w:tc>
          <w:tcPr>
            <w:tcW w:w="145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A31C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1606</w:t>
            </w:r>
          </w:p>
        </w:tc>
      </w:tr>
    </w:tbl>
    <w:p w14:paraId="74DE8585" w14:textId="77777777" w:rsidR="00C63C32" w:rsidRDefault="00C63C32" w:rsidP="00C63C32">
      <w:pPr>
        <w:rPr>
          <w:rFonts w:ascii="Times New Roman" w:eastAsia="Times New Roman" w:hAnsi="Times New Roman" w:cs="Times New Roman"/>
        </w:rPr>
      </w:pPr>
    </w:p>
    <w:p w14:paraId="17B5296B" w14:textId="77777777" w:rsidR="00C63C32" w:rsidRDefault="00C63C32" w:rsidP="00C63C32">
      <w:pPr>
        <w:rPr>
          <w:rFonts w:ascii="Times New Roman" w:eastAsia="Times New Roman" w:hAnsi="Times New Roman" w:cs="Times New Roman"/>
          <w:b/>
        </w:rPr>
      </w:pPr>
    </w:p>
    <w:p w14:paraId="1C02A924" w14:textId="568754A7" w:rsidR="00C63C32" w:rsidRDefault="00C63C32" w:rsidP="00C63C3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411DA7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 Detailed results (RMSD, TM-score,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, I_RMSD, L_RMSD, TM-score of </w:t>
      </w:r>
      <w:proofErr w:type="gramStart"/>
      <w:r>
        <w:rPr>
          <w:rFonts w:ascii="Times New Roman" w:eastAsia="Times New Roman" w:hAnsi="Times New Roman" w:cs="Times New Roman"/>
        </w:rPr>
        <w:t>ligand</w:t>
      </w:r>
      <w:proofErr w:type="gramEnd"/>
      <w:r>
        <w:rPr>
          <w:rFonts w:ascii="Times New Roman" w:eastAsia="Times New Roman" w:hAnsi="Times New Roman" w:cs="Times New Roman"/>
        </w:rPr>
        <w:t xml:space="preserve">, and TM-score of recepto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LComple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>on Std_32 with predicted interchain contacts and predicted tertiary structures as inputs. The average TM-score is 0.74 with a min of 0.5 and a max of 1.</w:t>
      </w:r>
    </w:p>
    <w:p w14:paraId="2D1F978E" w14:textId="77777777" w:rsidR="00C63C32" w:rsidRDefault="00C63C32" w:rsidP="00C63C32">
      <w:pPr>
        <w:rPr>
          <w:rFonts w:ascii="Times New Roman" w:eastAsia="Times New Roman" w:hAnsi="Times New Roman" w:cs="Times New Roman"/>
        </w:rPr>
      </w:pPr>
    </w:p>
    <w:tbl>
      <w:tblPr>
        <w:tblStyle w:val="aa"/>
        <w:tblW w:w="90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1"/>
        <w:gridCol w:w="1066"/>
        <w:gridCol w:w="780"/>
        <w:gridCol w:w="1080"/>
        <w:gridCol w:w="1111"/>
        <w:gridCol w:w="1170"/>
        <w:gridCol w:w="904"/>
        <w:gridCol w:w="1096"/>
      </w:tblGrid>
      <w:tr w:rsidR="00C63C32" w14:paraId="009A3642" w14:textId="77777777" w:rsidTr="00626FA8">
        <w:trPr>
          <w:trHeight w:val="129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F562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rget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7F6C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MSD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55BB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DEBE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_nat</w:t>
            </w:r>
            <w:proofErr w:type="spellEnd"/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09F2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_RMS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6A78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_RMSD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6A76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 of Ligand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2E26" w14:textId="77777777" w:rsidR="00C63C32" w:rsidRDefault="00C63C32" w:rsidP="00626FA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 of Receptor</w:t>
            </w:r>
          </w:p>
        </w:tc>
      </w:tr>
      <w:tr w:rsidR="00C63C32" w14:paraId="2026C99D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203C4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FPA_1EFP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5090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8D87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5358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3764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C58E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8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B861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C3D09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C63C32" w14:paraId="7BE068EF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156D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P3A_1EP3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C4E0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AC5B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0403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C816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D3D3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2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11C1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EE33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C63C32" w14:paraId="24C7FF1C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26877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I1QA_1I1Q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8DD1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69FF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45E3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F2B8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6128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6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1336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F0F3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C63C32" w14:paraId="59076F0D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2A34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QOPA_1QOP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D8C1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2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33C6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0CED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B503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1267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2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2DB74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D68B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49872C78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C2A8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W85A_1W85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7561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EF08F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8170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7D72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6515A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CB3D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8CD2F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5A7F8658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1DB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ZUNA_1ZUN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AAFC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6F37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7B5B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3D7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B1F5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D80A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C734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C63C32" w14:paraId="7C90E842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1BB1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1PB_2D1P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83CC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CE49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A53A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78BE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DED4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7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4F7D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3CEC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4739682F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2B13C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NU9A_2NU9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A19C9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023A8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B504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3F02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1477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F494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B8A6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C63C32" w14:paraId="5AAB5272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5EB9F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VPZA_2VPZ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0882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1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50B9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9FDD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EBE91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AC65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68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8CCE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59A21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C63C32" w14:paraId="393633E3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6CB4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WDQC_2WDQD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32851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9ADA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7029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BDD9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07ED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EAC2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07C1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C63C32" w14:paraId="07A79706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14CA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A_2Y69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67D8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B972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2F34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FC06D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05A3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93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1316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1961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C63C32" w14:paraId="57553662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96A2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A_2Y69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AB4C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7441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BE67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65C3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4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BBDA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44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6D70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405F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7048D78F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4382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Y69B_2Y69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AEEE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9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B2F4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205E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8FE2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A0CF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FEC1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12D7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1E57CC3C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279C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0RA_3A0R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7298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FFBA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5FB9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1224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CDB89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9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E6F5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310C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C63C32" w14:paraId="27D81725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42CBC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G5OA_3G5O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04AB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E210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95A9E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4528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FF84D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3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8575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A9A2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C63C32" w14:paraId="6DB812E2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CA58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A_3IP4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72A0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3027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41649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DEAC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E38A1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33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4582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605C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C63C32" w14:paraId="77FB0424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94A6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A_3IP4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85D9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BFDB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2343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A2C2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C858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C1A3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7497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C63C32" w14:paraId="5FEBF2C1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AE11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IP4B_3IP4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9637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932F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598D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5E2F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0528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9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9EA9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CA7B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C63C32" w14:paraId="672BE9DF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CD0F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MMLA_3MML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A9C4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A415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854A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48C8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F9BD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4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528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E0E6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C63C32" w14:paraId="1ADB194E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8096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OAAH_3OAAG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D4B6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533F0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A5023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31E0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3937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2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BFFA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AE2C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C63C32" w14:paraId="6134B280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6887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PNLA_3PNL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E5A3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76B5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D920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874B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20CE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7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51EB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8C39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1F3EB631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0C43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PFA_3RPF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5865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0AA0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88FC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FF9F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864A0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69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D3F18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6685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C63C32" w14:paraId="1198D836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039B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RRLA_3RRL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1DE2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83F6A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B1E6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9D07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F8C6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9E1B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63B2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C63C32" w14:paraId="31D58908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AB3F3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HR7A_4HR7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4481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F706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8008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8FE1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0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91B1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84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510D8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1F6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C63C32" w14:paraId="2CF29E52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6CEA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70A_1B70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3835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B3495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10B40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6FD8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8280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4C9D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1395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C63C32" w14:paraId="37177061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B07B1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XRA_1BXR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F103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F3A7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3EC7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41C7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6310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6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444F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6ACF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17CBD5F8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F067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A_1RM6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8CDA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2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6CDF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798E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2980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9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F663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11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20B3F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B66EF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C63C32" w14:paraId="2F8B615D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C559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A_1RM6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BB10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5273F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6C9C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7C05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ABCC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08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8B26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FDA6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C63C32" w14:paraId="36FE7BC2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2F77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RM6B_1RM6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7D53E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09529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213C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D26C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B5CC0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3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10EAC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CA62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C63C32" w14:paraId="3711714B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EA2A8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TYGB_1TYG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2F76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AD5C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7400E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C1252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A9791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5661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9BCE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C63C32" w14:paraId="29E68A0D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40FB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ONKA_2ONKC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4B54D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29DE3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FE8F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8AA29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4D8B6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3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A94AA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5E95D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C63C32" w14:paraId="2DEB76C8" w14:textId="77777777" w:rsidTr="00626FA8">
        <w:trPr>
          <w:trHeight w:val="4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AD28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BCC5B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2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5B78D5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73894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0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25E4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5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6DCD0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77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1D6A7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49C42" w14:textId="77777777" w:rsidR="00C63C32" w:rsidRDefault="00C63C32" w:rsidP="00626F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2</w:t>
            </w:r>
          </w:p>
        </w:tc>
      </w:tr>
    </w:tbl>
    <w:p w14:paraId="3D38923A" w14:textId="77777777" w:rsidR="00C63C32" w:rsidRDefault="00C63C32" w:rsidP="00C63C32">
      <w:pPr>
        <w:rPr>
          <w:rFonts w:ascii="Times New Roman" w:eastAsia="Times New Roman" w:hAnsi="Times New Roman" w:cs="Times New Roman"/>
        </w:rPr>
      </w:pPr>
    </w:p>
    <w:p w14:paraId="73D1FB25" w14:textId="77777777" w:rsidR="00C63C32" w:rsidRDefault="00C63C32">
      <w:pPr>
        <w:rPr>
          <w:rFonts w:ascii="Times New Roman" w:eastAsia="Times New Roman" w:hAnsi="Times New Roman" w:cs="Times New Roman"/>
          <w:b/>
        </w:rPr>
      </w:pPr>
    </w:p>
    <w:p w14:paraId="0AA9DC0A" w14:textId="77777777" w:rsidR="00C63C32" w:rsidRDefault="00C63C32">
      <w:pPr>
        <w:rPr>
          <w:rFonts w:ascii="Times New Roman" w:eastAsia="Times New Roman" w:hAnsi="Times New Roman" w:cs="Times New Roman"/>
          <w:b/>
        </w:rPr>
      </w:pPr>
    </w:p>
    <w:p w14:paraId="4876A1FD" w14:textId="1C25AA87" w:rsidR="001500F9" w:rsidRDefault="001F7DB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504C05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</w:rPr>
        <w:t xml:space="preserve">. The RMSD, TM-score,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, I_RMSD and L_RMSD of </w:t>
      </w:r>
      <w:proofErr w:type="spellStart"/>
      <w:r>
        <w:rPr>
          <w:rFonts w:ascii="Times New Roman" w:eastAsia="Times New Roman" w:hAnsi="Times New Roman" w:cs="Times New Roman"/>
        </w:rPr>
        <w:t>DRLComplex</w:t>
      </w:r>
      <w:proofErr w:type="spellEnd"/>
      <w:r>
        <w:rPr>
          <w:rFonts w:ascii="Times New Roman" w:eastAsia="Times New Roman" w:hAnsi="Times New Roman" w:cs="Times New Roman"/>
        </w:rPr>
        <w:t xml:space="preserve"> for individual targets in the CASP-CAPRI dataset using true contacts and true tertiary structure as inputs. RMSDs range from 0.12 to 3.57, with a mean of 0.375 and median of 0.235.</w:t>
      </w:r>
      <w:r w:rsidR="00D62A4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M-Score has values ranging </w:t>
      </w:r>
      <w:proofErr w:type="gramStart"/>
      <w:r>
        <w:rPr>
          <w:rFonts w:ascii="Times New Roman" w:eastAsia="Times New Roman" w:hAnsi="Times New Roman" w:cs="Times New Roman"/>
        </w:rPr>
        <w:t>from  0.768</w:t>
      </w:r>
      <w:proofErr w:type="gramEnd"/>
      <w:r>
        <w:rPr>
          <w:rFonts w:ascii="Times New Roman" w:eastAsia="Times New Roman" w:hAnsi="Times New Roman" w:cs="Times New Roman"/>
        </w:rPr>
        <w:t xml:space="preserve"> to 0.999, with an average of 0.989. For the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 metric, values range from 0.96 to 1 with an average of 0.99. I_RMSD has a minimum value of 0.125, a maximum value of 2.979, an average value of 0.326 and a median value of 0.241 and lastly, the L_RMSD has values ranging from 0.261 to 7.106 with an average of 0.8 and median score of 0.533.</w:t>
      </w:r>
    </w:p>
    <w:p w14:paraId="0A313211" w14:textId="77777777" w:rsidR="001500F9" w:rsidRDefault="001500F9">
      <w:pPr>
        <w:rPr>
          <w:rFonts w:ascii="Times New Roman" w:eastAsia="Times New Roman" w:hAnsi="Times New Roman" w:cs="Times New Roman"/>
          <w:color w:val="191919"/>
          <w:highlight w:val="white"/>
        </w:rPr>
      </w:pP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425"/>
        <w:gridCol w:w="1575"/>
        <w:gridCol w:w="1620"/>
        <w:gridCol w:w="1695"/>
        <w:gridCol w:w="1680"/>
      </w:tblGrid>
      <w:tr w:rsidR="001500F9" w14:paraId="0AF5583B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70C6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110E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MSD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179B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M-scor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8720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_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AD18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_RMSD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B3CBA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_RMSD</w:t>
            </w:r>
          </w:p>
        </w:tc>
      </w:tr>
      <w:tr w:rsidR="001500F9" w14:paraId="2D3B6154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8CCE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59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654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F461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386A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36D1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B09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1500F9" w14:paraId="138B3D22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1B0A6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6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C80A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0B8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7F6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571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300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1500F9" w14:paraId="0763DE5D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0ADB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7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54A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E73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BF5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D24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23C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1500F9" w14:paraId="6242D974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4631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7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8651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93F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299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954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44D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1500F9" w14:paraId="14044ED0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2B0E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8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91D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22E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AF1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ED0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7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0BD2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24</w:t>
            </w:r>
          </w:p>
        </w:tc>
      </w:tr>
      <w:tr w:rsidR="001500F9" w14:paraId="2FD082EB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2BAD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9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427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DF6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EB7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78B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4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BBF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3</w:t>
            </w:r>
          </w:p>
        </w:tc>
      </w:tr>
      <w:tr w:rsidR="001500F9" w14:paraId="3442B2B6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2DD6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080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5AF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534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D3E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7AE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6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6B1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1500F9" w14:paraId="083E21BC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BECA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05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40F1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5D9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C71E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B27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7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A1DA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1500F9" w14:paraId="1F83AA21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CE63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826E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A75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149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D8F5E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0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FC2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16</w:t>
            </w:r>
          </w:p>
        </w:tc>
      </w:tr>
      <w:tr w:rsidR="001500F9" w14:paraId="525EF9C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89EF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566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EA0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5632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.6 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A59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5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5B3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1500F9" w14:paraId="4F38840D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85B0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5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797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C3D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8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E17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EA8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79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BFD2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06</w:t>
            </w:r>
          </w:p>
        </w:tc>
      </w:tr>
      <w:tr w:rsidR="001500F9" w14:paraId="25E3A75A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B95E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9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326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587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6AF2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B0D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9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E35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1500F9" w14:paraId="79A2706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FAA5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25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425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D87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6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789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489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26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F172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1500F9" w14:paraId="2E6FB3E4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6FB7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4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BE2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F0D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FA7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6DF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2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623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1500F9" w14:paraId="46002DBF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ED66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4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250A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D94E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7C1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A11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18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2A01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1500F9" w14:paraId="0EAC3FAB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D9DF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49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FF8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9F42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9B6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15B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4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D52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1500F9" w14:paraId="3405DFC4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33853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5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7A4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E37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14B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964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2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28C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1500F9" w14:paraId="64965AC7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1FA5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5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D4A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0BF3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42F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E7D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9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91A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1500F9" w14:paraId="1416341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7D73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9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99F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75D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971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5EA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8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9B3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1500F9" w14:paraId="740FFD8F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4F84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65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49C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346E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315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6DC3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0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8A43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1500F9" w14:paraId="56847601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5342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6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CBA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230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86B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B78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72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885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1500F9" w14:paraId="4BDA3828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DCA1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7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E54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B80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9E5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F866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9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5E1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1500F9" w14:paraId="6FCAA3CF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2429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8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F34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3E4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546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.1 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E41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7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E73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1500F9" w14:paraId="727D443E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27F2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99D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508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D85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2E31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C44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0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8D4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1500F9" w14:paraId="15883941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0219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99D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516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7BF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9E5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F63B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5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01D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1500F9" w14:paraId="4D9CC1A3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2E68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0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23A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59CC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B88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0A6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9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1EE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1500F9" w14:paraId="445226D1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60C3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0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C473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3EAE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56F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9BE5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7 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5E1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1500F9" w14:paraId="046C3106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FC04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32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E1FF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C47D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A28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50C8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8 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F6A7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1500F9" w14:paraId="6A15D5E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6A2D" w14:textId="77777777" w:rsidR="001500F9" w:rsidRDefault="001F7DB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26A0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53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9FA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3669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4033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97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A724" w14:textId="77777777" w:rsidR="001500F9" w:rsidRDefault="001F7DB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35</w:t>
            </w:r>
          </w:p>
        </w:tc>
      </w:tr>
    </w:tbl>
    <w:p w14:paraId="62BC3092" w14:textId="77777777" w:rsidR="001500F9" w:rsidRDefault="001500F9">
      <w:pPr>
        <w:rPr>
          <w:rFonts w:ascii="Times New Roman" w:eastAsia="Times New Roman" w:hAnsi="Times New Roman" w:cs="Times New Roman"/>
        </w:rPr>
      </w:pPr>
    </w:p>
    <w:p w14:paraId="68A04494" w14:textId="77777777" w:rsidR="001500F9" w:rsidRDefault="001500F9">
      <w:pPr>
        <w:jc w:val="both"/>
        <w:rPr>
          <w:rFonts w:ascii="Times New Roman" w:eastAsia="Times New Roman" w:hAnsi="Times New Roman" w:cs="Times New Roman"/>
          <w:b/>
        </w:rPr>
      </w:pPr>
    </w:p>
    <w:p w14:paraId="6773BF0D" w14:textId="373120D4" w:rsidR="001500F9" w:rsidRDefault="001F7DB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825E52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</w:rPr>
        <w:t xml:space="preserve">. Detailed results (RMSD, TM-score,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, I_RMSD, L_RMSD) of </w:t>
      </w:r>
      <w:proofErr w:type="spellStart"/>
      <w:r w:rsidR="009A65EA">
        <w:rPr>
          <w:rFonts w:ascii="Times New Roman" w:eastAsia="Times New Roman" w:hAnsi="Times New Roman" w:cs="Times New Roman"/>
        </w:rPr>
        <w:t>DRLComplex</w:t>
      </w:r>
      <w:proofErr w:type="spellEnd"/>
      <w:r>
        <w:rPr>
          <w:rFonts w:ascii="Times New Roman" w:eastAsia="Times New Roman" w:hAnsi="Times New Roman" w:cs="Times New Roman"/>
        </w:rPr>
        <w:t xml:space="preserve"> for CAPS-CAPRI dataset using predicted interchain contacts and true tertiary structure. The TM-score values range from 0.50 to 0.99, with an average value of 0.73.</w:t>
      </w:r>
    </w:p>
    <w:p w14:paraId="5E753508" w14:textId="77777777" w:rsidR="001500F9" w:rsidRDefault="001500F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6"/>
        <w:tblW w:w="90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4"/>
        <w:gridCol w:w="1484"/>
        <w:gridCol w:w="1410"/>
        <w:gridCol w:w="1499"/>
        <w:gridCol w:w="1529"/>
        <w:gridCol w:w="1559"/>
      </w:tblGrid>
      <w:tr w:rsidR="001500F9" w14:paraId="02B2EA9D" w14:textId="77777777">
        <w:trPr>
          <w:trHeight w:val="485"/>
          <w:jc w:val="center"/>
        </w:trPr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4F8B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66F4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MSD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8838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M-scor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7D33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_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D17C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_RMSD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7896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_RMSD</w:t>
            </w:r>
          </w:p>
        </w:tc>
      </w:tr>
      <w:tr w:rsidR="001500F9" w14:paraId="4585886E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F2D87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76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2592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2239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C91E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6254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1173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1500F9" w14:paraId="51665EEF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FB4CF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0776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842A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248F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5805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9A9A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06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E44E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1</w:t>
            </w:r>
          </w:p>
        </w:tc>
      </w:tr>
      <w:tr w:rsidR="001500F9" w14:paraId="44A4FCCD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4CAD1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3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5A58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BA0E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7AF1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570B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197A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66</w:t>
            </w:r>
          </w:p>
        </w:tc>
      </w:tr>
      <w:tr w:rsidR="001500F9" w14:paraId="4A156D19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3115A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52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3D6B1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4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42DA9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C9201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0B34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96E3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98</w:t>
            </w:r>
          </w:p>
        </w:tc>
      </w:tr>
      <w:tr w:rsidR="001500F9" w14:paraId="58AB3593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7385E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66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0A314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18DC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886A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25E1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0F67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44</w:t>
            </w:r>
          </w:p>
        </w:tc>
      </w:tr>
      <w:tr w:rsidR="001500F9" w14:paraId="5EFB1F09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33127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03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17C7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085C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9AF2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19FB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7A32C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9</w:t>
            </w:r>
          </w:p>
        </w:tc>
      </w:tr>
      <w:tr w:rsidR="001500F9" w14:paraId="5A2C7A60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28A30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9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C3F3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0CF8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D7607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D767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5E7D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1</w:t>
            </w:r>
          </w:p>
        </w:tc>
      </w:tr>
      <w:tr w:rsidR="001500F9" w14:paraId="68BC33E6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F8917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65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B3DD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20AFD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65DD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AC45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6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A2EA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7</w:t>
            </w:r>
          </w:p>
        </w:tc>
      </w:tr>
      <w:tr w:rsidR="001500F9" w14:paraId="5A45B557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FF518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92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A5AD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B714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65B3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6D27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58FA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23</w:t>
            </w:r>
          </w:p>
        </w:tc>
      </w:tr>
      <w:tr w:rsidR="001500F9" w14:paraId="4C688B4E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AAE1C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51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064A6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1304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5EBF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AF45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DA17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9</w:t>
            </w:r>
          </w:p>
        </w:tc>
      </w:tr>
      <w:tr w:rsidR="001500F9" w14:paraId="535EB2A8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4FBFC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5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3EBC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92D7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16DD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0B65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40EA0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7</w:t>
            </w:r>
          </w:p>
        </w:tc>
      </w:tr>
      <w:tr w:rsidR="001500F9" w14:paraId="243FF5CC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8C5FF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70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0C83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DB42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4412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3ABD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6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3368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39</w:t>
            </w:r>
          </w:p>
        </w:tc>
      </w:tr>
      <w:tr w:rsidR="001500F9" w14:paraId="740EAC25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54649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32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63AA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3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60F1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D8BB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5EBA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F6A5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4</w:t>
            </w:r>
          </w:p>
        </w:tc>
      </w:tr>
      <w:tr w:rsidR="001500F9" w14:paraId="5267A166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EF7E8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99D1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A971D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1615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FC91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1DDE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9E3D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34</w:t>
            </w:r>
          </w:p>
        </w:tc>
      </w:tr>
      <w:tr w:rsidR="001500F9" w14:paraId="67602486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7B984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05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4F9A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99F4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0687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593C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3D3C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26</w:t>
            </w:r>
          </w:p>
        </w:tc>
      </w:tr>
      <w:tr w:rsidR="001500F9" w14:paraId="38092E65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662176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80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EA49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9C8D3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273C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81BD9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2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236B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84</w:t>
            </w:r>
          </w:p>
        </w:tc>
      </w:tr>
      <w:tr w:rsidR="001500F9" w14:paraId="628924D6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5A977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06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30CB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C14E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A0FB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9FC1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87D3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87</w:t>
            </w:r>
          </w:p>
        </w:tc>
      </w:tr>
      <w:tr w:rsidR="001500F9" w14:paraId="6EED2D4E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70EDE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43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22E6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B9B8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2B8AE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B899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B4ED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6</w:t>
            </w:r>
          </w:p>
        </w:tc>
      </w:tr>
      <w:tr w:rsidR="001500F9" w14:paraId="71B199B5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FEBF2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93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B57E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7896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F7B3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64F9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8E5B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1500F9" w14:paraId="19D8537D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2BB1A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11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0A22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94D2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146E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9EA2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9ADA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75</w:t>
            </w:r>
          </w:p>
        </w:tc>
      </w:tr>
      <w:tr w:rsidR="001500F9" w14:paraId="5AE4893D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79823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0984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43EC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94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877F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F655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F562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43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9F68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91</w:t>
            </w:r>
          </w:p>
        </w:tc>
      </w:tr>
      <w:tr w:rsidR="001500F9" w14:paraId="5CB04195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71D97B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49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101E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1BF1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C076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5E46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7E3F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7</w:t>
            </w:r>
          </w:p>
        </w:tc>
      </w:tr>
      <w:tr w:rsidR="001500F9" w14:paraId="2909D2E5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0D156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64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BB2C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62A5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4738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1B79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C439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9</w:t>
            </w:r>
          </w:p>
        </w:tc>
      </w:tr>
      <w:tr w:rsidR="001500F9" w14:paraId="520FF525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C6943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759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F39E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C676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774C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8673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B754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9</w:t>
            </w:r>
          </w:p>
        </w:tc>
      </w:tr>
      <w:tr w:rsidR="001500F9" w14:paraId="23A5DC27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C750B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999D4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2F05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B7FD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532F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0832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1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5193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1500F9" w14:paraId="690FA0DC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FB9757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25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9AFE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E462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6FF9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83C7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5894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8</w:t>
            </w:r>
          </w:p>
        </w:tc>
      </w:tr>
      <w:tr w:rsidR="001500F9" w14:paraId="36A245B7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9B09BE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47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D16E2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AB2F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18D4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659F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69C9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77</w:t>
            </w:r>
          </w:p>
        </w:tc>
      </w:tr>
      <w:tr w:rsidR="001500F9" w14:paraId="1D87EE2D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956CC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801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3975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2C10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A3CEC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4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0B31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22F9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1500F9" w14:paraId="7C04CFF7" w14:textId="77777777">
        <w:trPr>
          <w:trHeight w:val="485"/>
          <w:jc w:val="center"/>
        </w:trPr>
        <w:tc>
          <w:tcPr>
            <w:tcW w:w="15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8EAAD" w14:textId="77777777" w:rsidR="001500F9" w:rsidRDefault="001F7D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F966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83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A106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3996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121</w:t>
            </w:r>
          </w:p>
        </w:tc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1E74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336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2723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163</w:t>
            </w:r>
          </w:p>
        </w:tc>
      </w:tr>
    </w:tbl>
    <w:p w14:paraId="5FAB4013" w14:textId="77777777" w:rsidR="001500F9" w:rsidRDefault="001500F9">
      <w:pPr>
        <w:rPr>
          <w:rFonts w:ascii="Times New Roman" w:eastAsia="Times New Roman" w:hAnsi="Times New Roman" w:cs="Times New Roman"/>
        </w:rPr>
      </w:pPr>
    </w:p>
    <w:p w14:paraId="47C5F0CB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0FB37810" w14:textId="105394EF" w:rsidR="001500F9" w:rsidRDefault="001F7DB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BB2953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</w:rPr>
        <w:t xml:space="preserve">. Detailed results (RMSD, TM-score, </w:t>
      </w:r>
      <w:proofErr w:type="spellStart"/>
      <w:r>
        <w:rPr>
          <w:rFonts w:ascii="Times New Roman" w:eastAsia="Times New Roman" w:hAnsi="Times New Roman" w:cs="Times New Roman"/>
        </w:rPr>
        <w:t>f_nat</w:t>
      </w:r>
      <w:proofErr w:type="spellEnd"/>
      <w:r>
        <w:rPr>
          <w:rFonts w:ascii="Times New Roman" w:eastAsia="Times New Roman" w:hAnsi="Times New Roman" w:cs="Times New Roman"/>
        </w:rPr>
        <w:t xml:space="preserve">, I_RMSD, L_RMSD and TM-score of </w:t>
      </w:r>
      <w:proofErr w:type="gramStart"/>
      <w:r>
        <w:rPr>
          <w:rFonts w:ascii="Times New Roman" w:eastAsia="Times New Roman" w:hAnsi="Times New Roman" w:cs="Times New Roman"/>
        </w:rPr>
        <w:t>monomer</w:t>
      </w:r>
      <w:proofErr w:type="gramEnd"/>
      <w:r>
        <w:rPr>
          <w:rFonts w:ascii="Times New Roman" w:eastAsia="Times New Roman" w:hAnsi="Times New Roman" w:cs="Times New Roman"/>
        </w:rPr>
        <w:t xml:space="preserve">) of </w:t>
      </w:r>
      <w:proofErr w:type="spellStart"/>
      <w:r w:rsidR="006E22C0">
        <w:rPr>
          <w:rFonts w:ascii="Times New Roman" w:eastAsia="Times New Roman" w:hAnsi="Times New Roman" w:cs="Times New Roman"/>
        </w:rPr>
        <w:t>DRLComplex</w:t>
      </w:r>
      <w:proofErr w:type="spellEnd"/>
      <w:r>
        <w:rPr>
          <w:rFonts w:ascii="Times New Roman" w:eastAsia="Times New Roman" w:hAnsi="Times New Roman" w:cs="Times New Roman"/>
        </w:rPr>
        <w:t xml:space="preserve"> for CAPS-CAPRI dataset using predicted interchain contacts and predicted tertiary structures. The TM-score values range from 0.36 to 0.97, with an average value of 0.64. The average TM-score of the monomers predicted by Alphafold2 is 0.95.</w:t>
      </w:r>
    </w:p>
    <w:p w14:paraId="7311A8E5" w14:textId="77777777" w:rsidR="001500F9" w:rsidRDefault="001500F9">
      <w:pPr>
        <w:rPr>
          <w:rFonts w:ascii="Times New Roman" w:eastAsia="Times New Roman" w:hAnsi="Times New Roman" w:cs="Times New Roman"/>
        </w:rPr>
      </w:pPr>
    </w:p>
    <w:tbl>
      <w:tblPr>
        <w:tblStyle w:val="a7"/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90"/>
        <w:gridCol w:w="1289"/>
        <w:gridCol w:w="1289"/>
        <w:gridCol w:w="1289"/>
        <w:gridCol w:w="1289"/>
        <w:gridCol w:w="1289"/>
      </w:tblGrid>
      <w:tr w:rsidR="001500F9" w14:paraId="2000AAEB" w14:textId="77777777">
        <w:trPr>
          <w:trHeight w:val="755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440B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rget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0E5F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2B15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MSD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6C90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_n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C967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_RMSD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15EA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_RMSD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6CE6" w14:textId="77777777" w:rsidR="001500F9" w:rsidRDefault="001F7DB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-score of the monomer</w:t>
            </w:r>
          </w:p>
        </w:tc>
      </w:tr>
      <w:tr w:rsidR="001500F9" w14:paraId="32D74236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BA7C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0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FAF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C05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28B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D80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E6D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D58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64</w:t>
            </w:r>
          </w:p>
        </w:tc>
      </w:tr>
      <w:tr w:rsidR="001500F9" w14:paraId="39877A3D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F01B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98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F12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71F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5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A97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C51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108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A03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05</w:t>
            </w:r>
          </w:p>
        </w:tc>
      </w:tr>
      <w:tr w:rsidR="001500F9" w14:paraId="482EBD24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38A0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79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0A0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4EF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0C5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239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7A3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4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A83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85</w:t>
            </w:r>
          </w:p>
        </w:tc>
      </w:tr>
      <w:tr w:rsidR="001500F9" w14:paraId="2CE52DA5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D748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0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D0C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4FA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CE2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06EA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386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DBC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75</w:t>
            </w:r>
          </w:p>
        </w:tc>
      </w:tr>
      <w:tr w:rsidR="001500F9" w14:paraId="5646BDFE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F04D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5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A04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8ED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B4E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0A3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A30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A64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7</w:t>
            </w:r>
          </w:p>
        </w:tc>
      </w:tr>
      <w:tr w:rsidR="001500F9" w14:paraId="52A7096A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AF0F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999D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C0F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C0E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7EA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4B0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FEE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2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9AD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08</w:t>
            </w:r>
          </w:p>
        </w:tc>
      </w:tr>
      <w:tr w:rsidR="001500F9" w14:paraId="0B6D1D28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0325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081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81E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3E4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0EF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3C2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364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8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002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89</w:t>
            </w:r>
          </w:p>
        </w:tc>
      </w:tr>
      <w:tr w:rsidR="001500F9" w14:paraId="539C4D7C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4F76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75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4A1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47A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59D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5EF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B78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2CF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75</w:t>
            </w:r>
          </w:p>
        </w:tc>
      </w:tr>
      <w:tr w:rsidR="001500F9" w14:paraId="23E3CC55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5FCC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9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CF1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08E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0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C52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982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9C4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2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8CB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78</w:t>
            </w:r>
          </w:p>
        </w:tc>
      </w:tr>
      <w:tr w:rsidR="001500F9" w14:paraId="0187D316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B005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2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932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D36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F1A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C96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C11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4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A56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55</w:t>
            </w:r>
          </w:p>
        </w:tc>
      </w:tr>
      <w:tr w:rsidR="001500F9" w14:paraId="4E3F0502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99BB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1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714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932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DC5B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C33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B30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E72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05</w:t>
            </w:r>
          </w:p>
        </w:tc>
      </w:tr>
      <w:tr w:rsidR="001500F9" w14:paraId="1C9B3909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F3F8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0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4D8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1FF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4FB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615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16C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DDD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59</w:t>
            </w:r>
          </w:p>
        </w:tc>
      </w:tr>
      <w:tr w:rsidR="001500F9" w14:paraId="2ADD1797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C845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96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A2C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AB5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7DF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85C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339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4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DB3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29</w:t>
            </w:r>
          </w:p>
        </w:tc>
      </w:tr>
      <w:tr w:rsidR="001500F9" w14:paraId="47825A0A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B552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770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173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0F0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E03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C76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3B9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F2A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77</w:t>
            </w:r>
          </w:p>
        </w:tc>
      </w:tr>
      <w:tr w:rsidR="001500F9" w14:paraId="0EAC71A5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1104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4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A91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7FC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2BF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9CC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C71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027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1500F9" w14:paraId="0DAF415D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8091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999D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E1F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94E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E85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497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0C2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4D25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67</w:t>
            </w:r>
          </w:p>
        </w:tc>
      </w:tr>
      <w:tr w:rsidR="001500F9" w14:paraId="43D751BE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33C0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780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119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64B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830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3BC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01A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7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64F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99</w:t>
            </w:r>
          </w:p>
        </w:tc>
      </w:tr>
      <w:tr w:rsidR="001500F9" w14:paraId="3EF97BB2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CE53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97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19F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2F4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1A0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3B5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518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1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32A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77</w:t>
            </w:r>
          </w:p>
        </w:tc>
      </w:tr>
      <w:tr w:rsidR="001500F9" w14:paraId="03B42586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2566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1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635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DDA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B38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03A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088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B0A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3</w:t>
            </w:r>
          </w:p>
        </w:tc>
      </w:tr>
      <w:tr w:rsidR="001500F9" w14:paraId="61CC0768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4405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5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527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EF6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06C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0CD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247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F39F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34</w:t>
            </w:r>
          </w:p>
        </w:tc>
      </w:tr>
      <w:tr w:rsidR="001500F9" w14:paraId="2754E156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094E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3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DE1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C97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803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9B9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A3BD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4B1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1500F9" w14:paraId="2703BAAD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6267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77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F22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331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C5A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680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876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FA8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65</w:t>
            </w:r>
          </w:p>
        </w:tc>
      </w:tr>
      <w:tr w:rsidR="001500F9" w14:paraId="42125C0B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D4A13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0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A2D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766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5F8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798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391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BD3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48</w:t>
            </w:r>
          </w:p>
        </w:tc>
      </w:tr>
      <w:tr w:rsidR="001500F9" w14:paraId="33BC4C4F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D7E7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13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A4D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AEF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B0D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2A41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ED1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26E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18</w:t>
            </w:r>
          </w:p>
        </w:tc>
      </w:tr>
      <w:tr w:rsidR="001500F9" w14:paraId="2FAB8EE5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2FFD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76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ED1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EEE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2D0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C9C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956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A6F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82</w:t>
            </w:r>
          </w:p>
        </w:tc>
      </w:tr>
      <w:tr w:rsidR="001500F9" w14:paraId="77928E3B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C021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084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A322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0D7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7E5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1CC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DED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5C9C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27</w:t>
            </w:r>
          </w:p>
        </w:tc>
      </w:tr>
      <w:tr w:rsidR="001500F9" w14:paraId="4231FED4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6B2A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965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FC4E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123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34E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431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179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57C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51</w:t>
            </w:r>
          </w:p>
        </w:tc>
      </w:tr>
      <w:tr w:rsidR="001500F9" w14:paraId="04F2CD47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D1D3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847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581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DB9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3874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72A3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AF69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72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FA9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01</w:t>
            </w:r>
          </w:p>
        </w:tc>
      </w:tr>
      <w:tr w:rsidR="001500F9" w14:paraId="3FC973E6" w14:textId="77777777">
        <w:trPr>
          <w:trHeight w:val="500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D36A" w14:textId="77777777" w:rsidR="001500F9" w:rsidRDefault="001F7D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7350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6376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8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5D78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7B07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A71B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4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73BA" w14:textId="77777777" w:rsidR="001500F9" w:rsidRDefault="001F7DBA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</w:tbl>
    <w:p w14:paraId="2E70036A" w14:textId="77777777" w:rsidR="001500F9" w:rsidRDefault="001500F9">
      <w:pPr>
        <w:rPr>
          <w:rFonts w:ascii="Times New Roman" w:eastAsia="Times New Roman" w:hAnsi="Times New Roman" w:cs="Times New Roman"/>
        </w:rPr>
      </w:pPr>
    </w:p>
    <w:p w14:paraId="1A3FD094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1D3173CB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0D33E4CD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1ADD4CD7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36D988B5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525E4EDC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0704363A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47A0FC8D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060590E2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1E93D18C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27DA981D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080A697B" w14:textId="77777777" w:rsidR="001500F9" w:rsidRDefault="001500F9">
      <w:pPr>
        <w:rPr>
          <w:rFonts w:ascii="Times New Roman" w:eastAsia="Times New Roman" w:hAnsi="Times New Roman" w:cs="Times New Roman"/>
          <w:b/>
        </w:rPr>
      </w:pPr>
    </w:p>
    <w:p w14:paraId="6D21B6A4" w14:textId="77777777" w:rsidR="001500F9" w:rsidRDefault="001500F9">
      <w:pPr>
        <w:rPr>
          <w:rFonts w:ascii="Times New Roman" w:eastAsia="Times New Roman" w:hAnsi="Times New Roman" w:cs="Times New Roman"/>
        </w:rPr>
      </w:pPr>
    </w:p>
    <w:p w14:paraId="41689A7A" w14:textId="77777777" w:rsidR="001500F9" w:rsidRDefault="00C56EEE">
      <w:pPr>
        <w:rPr>
          <w:rFonts w:ascii="Times New Roman" w:eastAsia="Times New Roman" w:hAnsi="Times New Roman" w:cs="Times New Roman"/>
          <w:b/>
          <w:sz w:val="24"/>
          <w:szCs w:val="24"/>
        </w:rPr>
      </w:pPr>
      <w:hyperlink r:id="rId6">
        <w:r w:rsidR="001F7DBA">
          <w:rPr>
            <w:rFonts w:ascii="Times New Roman" w:eastAsia="Times New Roman" w:hAnsi="Times New Roman" w:cs="Times New Roman"/>
            <w:b/>
            <w:color w:val="1155CC"/>
            <w:sz w:val="24"/>
            <w:szCs w:val="24"/>
            <w:u w:val="single"/>
          </w:rPr>
          <w:t>Supplementary Video</w:t>
        </w:r>
      </w:hyperlink>
    </w:p>
    <w:p w14:paraId="64FB1F8C" w14:textId="31FD1285" w:rsidR="001500F9" w:rsidRDefault="006C5696">
      <w:pP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A</w:t>
      </w:r>
      <w:r w:rsidR="001F7DBA">
        <w:rPr>
          <w:rFonts w:ascii="Times New Roman" w:eastAsia="Times New Roman" w:hAnsi="Times New Roman" w:cs="Times New Roman"/>
        </w:rPr>
        <w:t xml:space="preserve">  video</w:t>
      </w:r>
      <w:proofErr w:type="gramEnd"/>
      <w:r w:rsidR="001F7DBA">
        <w:rPr>
          <w:rFonts w:ascii="Times New Roman" w:eastAsia="Times New Roman" w:hAnsi="Times New Roman" w:cs="Times New Roman"/>
        </w:rPr>
        <w:t xml:space="preserve"> showing </w:t>
      </w:r>
      <w:proofErr w:type="spellStart"/>
      <w:r>
        <w:rPr>
          <w:rFonts w:ascii="Times New Roman" w:eastAsia="Times New Roman" w:hAnsi="Times New Roman" w:cs="Times New Roman"/>
        </w:rPr>
        <w:t>DRLComplex</w:t>
      </w:r>
      <w:proofErr w:type="spellEnd"/>
      <w:r>
        <w:rPr>
          <w:rFonts w:ascii="Times New Roman" w:eastAsia="Times New Roman" w:hAnsi="Times New Roman" w:cs="Times New Roman"/>
        </w:rPr>
        <w:t xml:space="preserve"> reconstructing the quaternary structure of</w:t>
      </w:r>
      <w:r w:rsidR="001F7DB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 dimer (PDB code:</w:t>
      </w:r>
      <w:r w:rsidR="001F7DBA">
        <w:rPr>
          <w:rFonts w:ascii="Times New Roman" w:eastAsia="Times New Roman" w:hAnsi="Times New Roman" w:cs="Times New Roman"/>
        </w:rPr>
        <w:t xml:space="preserve"> 1A2D</w:t>
      </w:r>
      <w:r>
        <w:rPr>
          <w:rFonts w:ascii="Times New Roman" w:eastAsia="Times New Roman" w:hAnsi="Times New Roman" w:cs="Times New Roman"/>
        </w:rPr>
        <w:t>)</w:t>
      </w:r>
      <w:r w:rsidR="001F7DBA">
        <w:rPr>
          <w:rFonts w:ascii="Times New Roman" w:eastAsia="Times New Roman" w:hAnsi="Times New Roman" w:cs="Times New Roman"/>
        </w:rPr>
        <w:t xml:space="preserve"> </w:t>
      </w:r>
      <w:r w:rsidR="009118A6">
        <w:rPr>
          <w:rFonts w:ascii="Times New Roman" w:eastAsia="Times New Roman" w:hAnsi="Times New Roman" w:cs="Times New Roman"/>
        </w:rPr>
        <w:t>from</w:t>
      </w:r>
      <w:r w:rsidR="001F7DBA">
        <w:rPr>
          <w:rFonts w:ascii="Times New Roman" w:eastAsia="Times New Roman" w:hAnsi="Times New Roman" w:cs="Times New Roman"/>
        </w:rPr>
        <w:t xml:space="preserve"> true interchain contacts.</w:t>
      </w:r>
    </w:p>
    <w:p w14:paraId="3EAE3FEF" w14:textId="1880E1BD" w:rsidR="00366F72" w:rsidRDefault="00366F72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6362553" wp14:editId="51CF4B19">
            <wp:simplePos x="914400" y="5486400"/>
            <wp:positionH relativeFrom="column">
              <wp:align>left</wp:align>
            </wp:positionH>
            <wp:positionV relativeFrom="paragraph">
              <wp:align>top</wp:align>
            </wp:positionV>
            <wp:extent cx="4572000" cy="3429000"/>
            <wp:effectExtent l="0" t="0" r="0" b="0"/>
            <wp:wrapSquare wrapText="bothSides"/>
            <wp:docPr id="1" name="Video 1" descr="Deep reinforcement learning for protein protein interactions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deo 1" descr="Deep reinforcement learning for protein protein interactions">
                      <a:hlinkClick r:id="rId7"/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50&quot; src=&quot;https://www.youtube.com/embed/MXja2zSck7Q?feature=oembed&quot; frameborder=&quot;0&quot; allow=&quot;accelerometer; autoplay; clipboard-write; encrypted-media; gyroscope; picture-in-picture&quot; allowfullscreen=&quot;&quot; sandbox=&quot;allow-scripts allow-same-origin allow-popups&quot;&gt;&lt;/iframe&gt;" h="150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</w:rPr>
        <w:br w:type="textWrapping" w:clear="all"/>
      </w:r>
    </w:p>
    <w:sectPr w:rsidR="00366F72">
      <w:headerReference w:type="default" r:id="rId9"/>
      <w:type w:val="continuous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A9884" w14:textId="77777777" w:rsidR="00C56EEE" w:rsidRDefault="00C56EEE">
      <w:pPr>
        <w:spacing w:line="240" w:lineRule="auto"/>
      </w:pPr>
      <w:r>
        <w:separator/>
      </w:r>
    </w:p>
  </w:endnote>
  <w:endnote w:type="continuationSeparator" w:id="0">
    <w:p w14:paraId="4CEFA38C" w14:textId="77777777" w:rsidR="00C56EEE" w:rsidRDefault="00C56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042A4" w14:textId="77777777" w:rsidR="00C56EEE" w:rsidRDefault="00C56EEE">
      <w:pPr>
        <w:spacing w:line="240" w:lineRule="auto"/>
      </w:pPr>
      <w:r>
        <w:separator/>
      </w:r>
    </w:p>
  </w:footnote>
  <w:footnote w:type="continuationSeparator" w:id="0">
    <w:p w14:paraId="2E1DE338" w14:textId="77777777" w:rsidR="00C56EEE" w:rsidRDefault="00C56E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20128" w14:textId="77777777" w:rsidR="001500F9" w:rsidRDefault="001500F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0F9"/>
    <w:rsid w:val="00135021"/>
    <w:rsid w:val="001500F9"/>
    <w:rsid w:val="001F7DBA"/>
    <w:rsid w:val="00366F72"/>
    <w:rsid w:val="00411DA7"/>
    <w:rsid w:val="00504C05"/>
    <w:rsid w:val="006A6C50"/>
    <w:rsid w:val="006C5696"/>
    <w:rsid w:val="006E22C0"/>
    <w:rsid w:val="006E5549"/>
    <w:rsid w:val="00825E52"/>
    <w:rsid w:val="008B1E49"/>
    <w:rsid w:val="009118A6"/>
    <w:rsid w:val="009A65EA"/>
    <w:rsid w:val="009A7D66"/>
    <w:rsid w:val="009C0AE5"/>
    <w:rsid w:val="00BB2953"/>
    <w:rsid w:val="00C0349D"/>
    <w:rsid w:val="00C56EEE"/>
    <w:rsid w:val="00C63C32"/>
    <w:rsid w:val="00D62A40"/>
    <w:rsid w:val="00D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416D"/>
  <w15:docId w15:val="{E4EBD03C-BE75-4C7A-96AC-D142E61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embed/MXja2zSck7Q?feature=oembe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9CaJAIfDhibt_t_iLr_WnfKAJ6Vxwufx/view?usp=sharin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453</Words>
  <Characters>8283</Characters>
  <Application>Microsoft Office Word</Application>
  <DocSecurity>0</DocSecurity>
  <Lines>69</Lines>
  <Paragraphs>19</Paragraphs>
  <ScaleCrop>false</ScaleCrop>
  <Company/>
  <LinksUpToDate>false</LinksUpToDate>
  <CharactersWithSpaces>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g, Jianlin</cp:lastModifiedBy>
  <cp:revision>21</cp:revision>
  <dcterms:created xsi:type="dcterms:W3CDTF">2022-04-07T19:08:00Z</dcterms:created>
  <dcterms:modified xsi:type="dcterms:W3CDTF">2022-04-17T14:11:00Z</dcterms:modified>
</cp:coreProperties>
</file>